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CD36CD" w14:textId="77777777" w:rsidR="00992680" w:rsidRPr="00D41088" w:rsidRDefault="00992680" w:rsidP="009926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4108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41088">
        <w:rPr>
          <w:rFonts w:ascii="Times New Roman" w:hAnsi="Times New Roman" w:cs="Times New Roman"/>
          <w:sz w:val="24"/>
          <w:szCs w:val="24"/>
        </w:rPr>
        <w:t xml:space="preserve"> Table. The reimbursement approval state of TNF inhibitors in RA and AS in Korea</w:t>
      </w:r>
    </w:p>
    <w:tbl>
      <w:tblPr>
        <w:tblStyle w:val="211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92680" w:rsidRPr="00D41088" w14:paraId="449A65CA" w14:textId="77777777" w:rsidTr="006B7F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2CBC15F0" w14:textId="77777777" w:rsidR="00992680" w:rsidRPr="00D41088" w:rsidRDefault="00992680" w:rsidP="006B7F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46A26C42" w14:textId="77777777" w:rsidR="00992680" w:rsidRPr="00D41088" w:rsidRDefault="00992680" w:rsidP="006B7F3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1088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3006" w:type="dxa"/>
            <w:vAlign w:val="center"/>
          </w:tcPr>
          <w:p w14:paraId="601FF22C" w14:textId="77777777" w:rsidR="00992680" w:rsidRPr="00D41088" w:rsidRDefault="00992680" w:rsidP="006B7F3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1088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</w:tr>
      <w:tr w:rsidR="00992680" w:rsidRPr="00D41088" w14:paraId="5AC0CEC7" w14:textId="77777777" w:rsidTr="006B7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723FCE1F" w14:textId="77777777" w:rsidR="00992680" w:rsidRPr="00D41088" w:rsidRDefault="00992680" w:rsidP="006B7F3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1088">
              <w:rPr>
                <w:rFonts w:ascii="Times New Roman" w:eastAsia="BatangChe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Etanercept </w:t>
            </w:r>
          </w:p>
        </w:tc>
        <w:tc>
          <w:tcPr>
            <w:tcW w:w="3005" w:type="dxa"/>
            <w:vAlign w:val="center"/>
          </w:tcPr>
          <w:p w14:paraId="14D37001" w14:textId="77777777" w:rsidR="00992680" w:rsidRPr="00D41088" w:rsidRDefault="00992680" w:rsidP="006B7F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1088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3006" w:type="dxa"/>
            <w:vAlign w:val="center"/>
          </w:tcPr>
          <w:p w14:paraId="0E7C89D8" w14:textId="77777777" w:rsidR="00992680" w:rsidRPr="00D41088" w:rsidRDefault="00992680" w:rsidP="006B7F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1088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</w:tr>
      <w:tr w:rsidR="00992680" w:rsidRPr="00D41088" w14:paraId="0303750D" w14:textId="77777777" w:rsidTr="006B7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31C981AF" w14:textId="77777777" w:rsidR="00992680" w:rsidRPr="00D41088" w:rsidRDefault="00992680" w:rsidP="006B7F3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1088">
              <w:rPr>
                <w:rFonts w:ascii="Times New Roman" w:eastAsia="BatangChe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Adalimumab </w:t>
            </w:r>
          </w:p>
        </w:tc>
        <w:tc>
          <w:tcPr>
            <w:tcW w:w="3005" w:type="dxa"/>
            <w:vAlign w:val="center"/>
          </w:tcPr>
          <w:p w14:paraId="1A80E4CD" w14:textId="77777777" w:rsidR="00992680" w:rsidRPr="00D41088" w:rsidRDefault="00992680" w:rsidP="006B7F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1088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3006" w:type="dxa"/>
            <w:vAlign w:val="center"/>
          </w:tcPr>
          <w:p w14:paraId="5DD65839" w14:textId="77777777" w:rsidR="00992680" w:rsidRPr="00D41088" w:rsidRDefault="00992680" w:rsidP="006B7F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1088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</w:tr>
      <w:tr w:rsidR="00992680" w:rsidRPr="00D41088" w14:paraId="62B4C2F4" w14:textId="77777777" w:rsidTr="006B7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36AE2E3E" w14:textId="77777777" w:rsidR="00992680" w:rsidRPr="00D41088" w:rsidRDefault="00992680" w:rsidP="006B7F3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1088">
              <w:rPr>
                <w:rFonts w:ascii="Times New Roman" w:eastAsia="BatangChe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Infliximab </w:t>
            </w:r>
          </w:p>
        </w:tc>
        <w:tc>
          <w:tcPr>
            <w:tcW w:w="3005" w:type="dxa"/>
            <w:vAlign w:val="center"/>
          </w:tcPr>
          <w:p w14:paraId="5330D50B" w14:textId="77777777" w:rsidR="00992680" w:rsidRPr="00D41088" w:rsidRDefault="00992680" w:rsidP="006B7F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1088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006" w:type="dxa"/>
            <w:vAlign w:val="center"/>
          </w:tcPr>
          <w:p w14:paraId="1369F3A5" w14:textId="77777777" w:rsidR="00992680" w:rsidRPr="00D41088" w:rsidRDefault="00992680" w:rsidP="006B7F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1088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992680" w:rsidRPr="00D41088" w14:paraId="3B35DCA4" w14:textId="77777777" w:rsidTr="006B7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4BA7E574" w14:textId="77777777" w:rsidR="00992680" w:rsidRPr="00D41088" w:rsidRDefault="00992680" w:rsidP="006B7F3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1088">
              <w:rPr>
                <w:rFonts w:ascii="Times New Roman" w:eastAsia="BatangChe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Golimumab </w:t>
            </w:r>
          </w:p>
        </w:tc>
        <w:tc>
          <w:tcPr>
            <w:tcW w:w="3005" w:type="dxa"/>
            <w:vAlign w:val="center"/>
          </w:tcPr>
          <w:p w14:paraId="031A72AE" w14:textId="77777777" w:rsidR="00992680" w:rsidRPr="00D41088" w:rsidRDefault="00992680" w:rsidP="006B7F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1088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006" w:type="dxa"/>
            <w:vAlign w:val="center"/>
          </w:tcPr>
          <w:p w14:paraId="28AE2107" w14:textId="77777777" w:rsidR="00992680" w:rsidRPr="00D41088" w:rsidRDefault="00992680" w:rsidP="006B7F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1088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</w:tr>
      <w:tr w:rsidR="00992680" w:rsidRPr="00D41088" w14:paraId="1307D6D3" w14:textId="77777777" w:rsidTr="006B7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1C5E5AEB" w14:textId="77777777" w:rsidR="00992680" w:rsidRPr="00D41088" w:rsidRDefault="00992680" w:rsidP="006B7F3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1088">
              <w:rPr>
                <w:rFonts w:ascii="Times New Roman" w:eastAsia="BatangChe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Infliximab biosimilar A </w:t>
            </w:r>
          </w:p>
        </w:tc>
        <w:tc>
          <w:tcPr>
            <w:tcW w:w="3005" w:type="dxa"/>
            <w:vAlign w:val="center"/>
          </w:tcPr>
          <w:p w14:paraId="6AD2ACF4" w14:textId="77777777" w:rsidR="00992680" w:rsidRPr="00D41088" w:rsidRDefault="00992680" w:rsidP="006B7F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1088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006" w:type="dxa"/>
            <w:vAlign w:val="center"/>
          </w:tcPr>
          <w:p w14:paraId="2F4206B3" w14:textId="77777777" w:rsidR="00992680" w:rsidRPr="00D41088" w:rsidRDefault="00992680" w:rsidP="006B7F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1088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992680" w:rsidRPr="00D41088" w14:paraId="079FE22B" w14:textId="77777777" w:rsidTr="006B7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2EC90F4E" w14:textId="77777777" w:rsidR="00992680" w:rsidRPr="00D41088" w:rsidRDefault="00992680" w:rsidP="006B7F3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1088">
              <w:rPr>
                <w:rFonts w:ascii="Times New Roman" w:eastAsia="BatangChe" w:hAnsi="Times New Roman" w:cs="Times New Roman"/>
                <w:b w:val="0"/>
                <w:bCs w:val="0"/>
                <w:kern w:val="0"/>
                <w:sz w:val="24"/>
                <w:szCs w:val="24"/>
              </w:rPr>
              <w:t>Infliximab biosimilar B</w:t>
            </w:r>
          </w:p>
        </w:tc>
        <w:tc>
          <w:tcPr>
            <w:tcW w:w="3005" w:type="dxa"/>
            <w:vAlign w:val="center"/>
          </w:tcPr>
          <w:p w14:paraId="725CF514" w14:textId="77777777" w:rsidR="00992680" w:rsidRPr="00D41088" w:rsidRDefault="00992680" w:rsidP="006B7F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108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006" w:type="dxa"/>
            <w:vAlign w:val="center"/>
          </w:tcPr>
          <w:p w14:paraId="733306FC" w14:textId="77777777" w:rsidR="00992680" w:rsidRPr="00D41088" w:rsidRDefault="00992680" w:rsidP="006B7F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108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992680" w:rsidRPr="00D41088" w14:paraId="6CCA3FF9" w14:textId="77777777" w:rsidTr="006B7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1BB43F66" w14:textId="77777777" w:rsidR="00992680" w:rsidRPr="00D41088" w:rsidRDefault="00992680" w:rsidP="006B7F3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1088">
              <w:rPr>
                <w:rFonts w:ascii="Times New Roman" w:eastAsia="BatangChe" w:hAnsi="Times New Roman" w:cs="Times New Roman"/>
                <w:b w:val="0"/>
                <w:bCs w:val="0"/>
                <w:kern w:val="0"/>
                <w:sz w:val="24"/>
                <w:szCs w:val="24"/>
              </w:rPr>
              <w:t>Etanercept biosimilar</w:t>
            </w:r>
          </w:p>
        </w:tc>
        <w:tc>
          <w:tcPr>
            <w:tcW w:w="3005" w:type="dxa"/>
            <w:vAlign w:val="center"/>
          </w:tcPr>
          <w:p w14:paraId="6CF0F33C" w14:textId="77777777" w:rsidR="00992680" w:rsidRPr="00D41088" w:rsidRDefault="00992680" w:rsidP="006B7F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108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006" w:type="dxa"/>
            <w:vAlign w:val="center"/>
          </w:tcPr>
          <w:p w14:paraId="72B03410" w14:textId="77777777" w:rsidR="00992680" w:rsidRPr="00D41088" w:rsidRDefault="00992680" w:rsidP="006B7F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108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</w:tr>
    </w:tbl>
    <w:p w14:paraId="26051E88" w14:textId="77777777" w:rsidR="00992680" w:rsidRPr="00D41088" w:rsidRDefault="00992680" w:rsidP="009926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1088">
        <w:rPr>
          <w:rFonts w:ascii="Times New Roman" w:hAnsi="Times New Roman" w:cs="Times New Roman"/>
          <w:sz w:val="24"/>
          <w:szCs w:val="24"/>
        </w:rPr>
        <w:t>RA: rheumatoid arthritis, AS: ankylosing spondylitis</w:t>
      </w:r>
    </w:p>
    <w:p w14:paraId="2D71109D" w14:textId="77777777" w:rsidR="00992680" w:rsidRPr="007D0AC4" w:rsidRDefault="00992680" w:rsidP="009926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971C44" w14:textId="77777777" w:rsidR="008A5112" w:rsidRPr="00992680" w:rsidRDefault="008A5112"/>
    <w:sectPr w:rsidR="008A5112" w:rsidRPr="00992680" w:rsidSect="00D13955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BatangChe">
    <w:altName w:val="Arial Unicode MS"/>
    <w:panose1 w:val="02030609000101010101"/>
    <w:charset w:val="81"/>
    <w:family w:val="modern"/>
    <w:pitch w:val="fixed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504EF6"/>
    <w:multiLevelType w:val="hybridMultilevel"/>
    <w:tmpl w:val="5C50F7AC"/>
    <w:lvl w:ilvl="0" w:tplc="7842036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2680"/>
    <w:rsid w:val="003B1C59"/>
    <w:rsid w:val="00671FAA"/>
    <w:rsid w:val="008A5112"/>
    <w:rsid w:val="00992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7802C"/>
  <w15:chartTrackingRefBased/>
  <w15:docId w15:val="{10B75872-8EB2-4FA0-A325-4F0EE3682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68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2680"/>
    <w:pPr>
      <w:ind w:leftChars="400" w:left="800"/>
    </w:pPr>
  </w:style>
  <w:style w:type="table" w:customStyle="1" w:styleId="211">
    <w:name w:val="일반 표 211"/>
    <w:basedOn w:val="TableNormal"/>
    <w:uiPriority w:val="42"/>
    <w:rsid w:val="009926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동관2층연구실</dc:creator>
  <cp:keywords/>
  <dc:description/>
  <cp:lastModifiedBy>Stephanie Milosh</cp:lastModifiedBy>
  <cp:revision>2</cp:revision>
  <dcterms:created xsi:type="dcterms:W3CDTF">2020-01-15T14:59:00Z</dcterms:created>
  <dcterms:modified xsi:type="dcterms:W3CDTF">2020-01-15T14:59:00Z</dcterms:modified>
</cp:coreProperties>
</file>